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5B" w:rsidRPr="002B3AEE" w:rsidRDefault="002B3A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421E4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846814">
        <w:rPr>
          <w:rFonts w:ascii="Times New Roman" w:hAnsi="Times New Roman" w:cs="Times New Roman"/>
          <w:sz w:val="24"/>
          <w:szCs w:val="24"/>
          <w:lang w:val="en-US"/>
        </w:rPr>
        <w:t>Character-taxon m</w:t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>atrix for the phylogenetic analysis.</w:t>
      </w:r>
      <w:proofErr w:type="gramEnd"/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Georgiacetus_vogtlensi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000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000000000 0000000000 0 000000000 000 000000 0 0000000000 000 00 000000 000000 00000000000 0000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Dorudon_atrox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000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000000000 0000000000 0 000000000 000 100000 0 0000000000 000 00 000000 000000 00000000000 0120 0000000000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Eomysticetus_whitmore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101000 0000000100 0000000000 0 000000000 000 100000 0 0000000000 000 00 000000 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0000000000 01?0 ???000100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Aglaocetus_patul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311100 1011000000 1111110000 0 011002111 011 10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0101101010 100 10 123110 000100 ??????????? 1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Archaebalaenoptera_castriarquat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1110201110 2031120001 2111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?20002020 01? ???1?? ? ?????????? ??? ?? ?????? ????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1012101001 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Aulocetus_lat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111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221 3121221101 111110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 121021110 101 102110 ? ????21???? ??? ?? 11201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11012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Balaena_mysticet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2101100 1012000200 1112110030 0 022012001 121 100101 2 0200302000 100 00 101010 000011 03312220100 0011 0001010110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Balaenella_brachyrhyn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111110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?12002200 1112100030 0 020012001 011 100101 2 02001020?? 1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 011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?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1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Balaenoptera_acutorostrata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1110101120 2131110001 2112111120 0 100002010 011 311111 1 0201301100 200 21 110000 100002 11012101001 1010 0102111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Balaenoptera_muscul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1110211120 2131110001 2112111120 0 100002010 011 311111 1 0201301100 200 21 110000 100002 11012101001 1110 0002111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Brandtocetus_chongulek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12?111110 1111102?1? 0 020021120 002 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00 0 0101241001 110 00 100000 001002 12111211011 0010 0112102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Caperea_marginata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1101000 0111022011 2112113131 1 11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2301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02 200100 0 0100221000 100 00 123110 000110 14112220?01 1100 0102102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Cephalotropis_sp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110 2021120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10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 ? ??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110 001 101100 0 01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221??? 1?? ?? 11311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0112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Cetotherium_megalophysum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????1221 312122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1100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21021110 101 1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0 0 01012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00 00 112010 011012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Cetotherium_rathki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111121 2121111110 1111101011 0 020121110 002 101110 0 0101231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0 00 110000 000002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Cetotherium_riabinin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111111 2121111110 1111101011 0 021121110 002 11111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23???? ??? ?? 110000 000002 12111211111 0000 0102102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Cetotherium_vandell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??1211 3121220111 111110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0021111 101 212110 ? ????21???? ??? ?? ?????? ??????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Diorocetus_hiat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311101 1111100110 1110000000 0 010001110 001 101100 1 1011101000 101 01 110000 000002 01001200111 101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00?????0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Eschrichtius_robust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1211110 2121110000 2111101120 0 020001011 002 311110 0 0003101101 100 00 110000 010000 13212231101 0010 0002101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Eschrichtioides_gastaldi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11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11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021110000 2111110?20 0 020001011 001 311110 ? ????1????? ??? ?? ?????? ????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3212131101 0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211110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Eubalaena_glaciali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1112101100 1012000200 1112110030 0 022012001 021 100101 2 0200302010 100 00 112010 000011 03312220100 0110 1001010110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Eucetotherium_helmerseni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121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212111111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1?2100010 1 022121?1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2 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0 0 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221??? ??? ?? ?????? ?????? ???1??1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Herentalia_nigra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2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12?2?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111100?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20021010 001 1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01??221??? ??? ?? ?????? ??????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Herpetocetus_bramble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1110110102 112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22111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11103001 1 012121110 001 101100 0 0101221010 110 00 100000 001002 12112211111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Herpetocetus_transatlantic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2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2?22???0 1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300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 0121211?0 001 1?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0 0101221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0 00 10000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1002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lastRenderedPageBreak/>
        <w:t>Herpetocetus_morrow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111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102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121221010 1111103001 1 012121120 001 101100 0 01???2101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10 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00000 001002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2112211111 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1??1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Idiocetus_longifron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111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10 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?00???? ?110001010 0 000002120 011 1????1 2 010110000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0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0 11311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1010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Isanacetus_laticephal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1211100 1011000100 1110101000 0 010001110 011 101101 1 0101101001 100 10 11311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0010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Joumocetus_shimizu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111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21111110 11110010?0 0 0100?1110 011 1????0 0 01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2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1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 11000? 001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2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Kurdalagonus_mchedlidze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?11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121121110 1111101110 0 020021120 001 1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 0101251001 11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?? ??????????? ???? 010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Tranatocetus_argillari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111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2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3?2??2???0 1110002100 0 010001121 102 101110 0 11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?1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0 112010 011012 010012110?? 01?? 02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1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Mesocetus_longirostri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111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2?1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010100 0 110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2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01 2?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140??? ??? ?? ?????? ?????? 0??0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Metopocetus_sp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2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12?12???? 1111101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120021?10 002 1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0103241010 110 00 100000 001002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Miocaperea_pulchra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1111101000 0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?2020 2112113131 1 110?23001 001 2?0100 0 010?2210?? 1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??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Mixocetus_elysi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211220 2011121100 11111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110001001 102 ?????? ? ?????????? ??? ?? 11201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?1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 11012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1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Morenocetus_parv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?12002200 1112100030 0 020012001 021 100101 2 02??30???? 2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??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Nannocetus_erem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?????????2 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2??????0 1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302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 012121?2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1 2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00 0 010122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0 00 100000 001012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Otradnocetus_virodov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1110111100 1011000100 1110001110 0 111022120 012 1??1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 ????1????? ??? ?? ?????? ????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2111211111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01? 0??2112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Parietobalaena_campiniana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11101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?11000011 111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110 0 01000??2?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01 111100 1 0101111000 101 00 11000? 00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2001101111 1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Parietobalaena_palmer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311100 1111000100 1110000100 0 110001110 011 111100 0 0102111000 100 00 120001 001010 02001101111 0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 ??????????</w:t>
      </w:r>
      <w:proofErr w:type="gramEnd"/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Parietobalaena_securi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11101111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1000110 1110??1?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12100???? ?02 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1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0101241000 100 00 ?????? ??????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Pelocetus_calvertensi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11103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?11001110 1110100000 0 010001110 021 102111 1 020?1011?0 1?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 110001 000010 01011101001 000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002102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Peripolocetus_vexifiller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?????? ?112101000 0 010002021 021 1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 2 0000110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00 00 11000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0012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Pinocetus_polonic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111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110 2011111110 11100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????1110 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021?? ? ?????????? ??? ?? 123010 000002 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01??? 001? 01121021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Piscobalaena_nana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1110210122 2121221010 1111100001 0 020121020 002 111100 0 0101221010 110 00 100000 011012 12112211111 001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202102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Plesiobalaenoptera_quarantelli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11102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3112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1???????? ? ????????? ??? ?????? 0 0001301110 200 21 110000 101002 11012101001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1110 ??????????</w:t>
      </w:r>
      <w:proofErr w:type="gramEnd"/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Thinocetus_arthrit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?????? ??????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0 01000???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01 1????0 1 1011101000 101 10 110000 100000 01001201011 0010 0112102101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Titanocetus_sammarinensi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1110211100 2021211101 1111002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110001001 002 10?1?1 ? ????11???? ??? ?? ???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 ?????0 11012101001 1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3AEE">
        <w:rPr>
          <w:rFonts w:ascii="Times New Roman" w:hAnsi="Times New Roman" w:cs="Times New Roman"/>
          <w:sz w:val="24"/>
          <w:szCs w:val="24"/>
          <w:lang w:val="en-US"/>
        </w:rPr>
        <w:t>Uranocetus_gramensi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1110211102 0121102100 111010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 110002120 022 102111 ? 1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111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0 101 ?1 100000 100002 ?1001101101 1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000211210?</w:t>
      </w:r>
      <w:proofErr w:type="gramEnd"/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Mithridatocetus_eichwald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12?11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?110?1?? ? ?????1110 002 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00 0 0101241101 110 00 100000 001002 ???????????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Mithridatocetus_adygeicus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B3A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212??2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?01001?? 0 022021110 002 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?00 0 0101241101 110 00 10000?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1002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lastRenderedPageBreak/>
        <w:t>Ciuciulea_davidi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11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10 212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2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?? 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0?? ? ?????1110 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1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11?1?0 0 11??2??1?? 1?? ?? 10000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1012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0???1021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Tiucetus_rosae</w:t>
      </w:r>
      <w:proofErr w:type="spell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1110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00 111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00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???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 1110101100 0 111001120 101 1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>110 0 000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?22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?1?? 1?? 00 120000 </w:t>
      </w:r>
      <w:proofErr w:type="gramStart"/>
      <w:r w:rsidRPr="002B3AEE">
        <w:rPr>
          <w:rFonts w:ascii="Times New Roman" w:hAnsi="Times New Roman" w:cs="Times New Roman"/>
          <w:sz w:val="24"/>
          <w:szCs w:val="24"/>
          <w:lang w:val="en-US"/>
        </w:rPr>
        <w:t>000002 ???????????</w:t>
      </w:r>
      <w:proofErr w:type="gramEnd"/>
      <w:r w:rsidRPr="002B3AEE">
        <w:rPr>
          <w:rFonts w:ascii="Times New Roman" w:hAnsi="Times New Roman" w:cs="Times New Roman"/>
          <w:sz w:val="24"/>
          <w:szCs w:val="24"/>
          <w:lang w:val="en-US"/>
        </w:rPr>
        <w:t xml:space="preserve"> ???? ??????????</w:t>
      </w:r>
    </w:p>
    <w:p w:rsidR="002B3AEE" w:rsidRPr="002B3AEE" w:rsidRDefault="002B3AEE" w:rsidP="002B3AE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B3AEE">
        <w:rPr>
          <w:rFonts w:ascii="Times New Roman" w:hAnsi="Times New Roman" w:cs="Times New Roman"/>
          <w:sz w:val="24"/>
          <w:szCs w:val="24"/>
          <w:lang w:val="en-US"/>
        </w:rPr>
        <w:t>Otradnocetus_sp_1                               ?????????? ??????</w:t>
      </w:r>
      <w:proofErr w:type="gramStart"/>
      <w:r w:rsidRPr="00846814">
        <w:rPr>
          <w:rFonts w:ascii="Times New Roman" w:hAnsi="Times New Roman" w:cs="Times New Roman"/>
          <w:sz w:val="24"/>
          <w:szCs w:val="24"/>
          <w:lang w:val="en-US"/>
        </w:rPr>
        <w:t>0100 1?????????</w:t>
      </w:r>
      <w:proofErr w:type="gramEnd"/>
      <w:r w:rsidRPr="008468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3AEE">
        <w:rPr>
          <w:rFonts w:ascii="Times New Roman" w:hAnsi="Times New Roman" w:cs="Times New Roman"/>
          <w:sz w:val="24"/>
          <w:szCs w:val="24"/>
        </w:rPr>
        <w:t>0 1110????? ??? 1????? ? ?????????? ??? ?? 10?0?? ??00?0 12111211101 ?01? ???211210?</w:t>
      </w:r>
    </w:p>
    <w:p w:rsidR="002B3AEE" w:rsidRPr="002B3AEE" w:rsidRDefault="002B3AE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2B3AEE" w:rsidRPr="002B3AE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CC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AEE"/>
    <w:rsid w:val="002B3AEE"/>
    <w:rsid w:val="00846814"/>
    <w:rsid w:val="00B85B5C"/>
    <w:rsid w:val="00C82C5B"/>
    <w:rsid w:val="00D976A0"/>
    <w:rsid w:val="00E4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B3AE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3AEE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B3AE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3AE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03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6-30T10:22:00Z</dcterms:created>
  <dcterms:modified xsi:type="dcterms:W3CDTF">2018-07-07T12:31:00Z</dcterms:modified>
</cp:coreProperties>
</file>